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A784B" w14:textId="77777777" w:rsidR="00D20F4B" w:rsidRPr="00E62C04" w:rsidRDefault="00D20F4B" w:rsidP="00D20F4B">
      <w:pPr>
        <w:rPr>
          <w:bCs/>
          <w:lang w:val="en-US"/>
        </w:rPr>
      </w:pPr>
      <w:r w:rsidRPr="006D2599">
        <w:rPr>
          <w:b/>
          <w:bCs/>
          <w:lang w:val="en-US"/>
        </w:rPr>
        <w:t>Additional file 2:</w:t>
      </w:r>
      <w:r w:rsidRPr="00045916">
        <w:rPr>
          <w:b/>
          <w:bCs/>
          <w:lang w:val="en-US"/>
        </w:rPr>
        <w:t xml:space="preserve"> </w:t>
      </w:r>
      <w:r w:rsidRPr="00E62C04">
        <w:rPr>
          <w:bCs/>
          <w:lang w:val="en-US"/>
        </w:rPr>
        <w:t>Age-adjusted mortality rates from drug poisonings in Spain between 2000 and 2018.</w:t>
      </w:r>
    </w:p>
    <w:p w14:paraId="50D5A74B" w14:textId="77777777" w:rsidR="00D20F4B" w:rsidRPr="00045916" w:rsidRDefault="00D20F4B" w:rsidP="00D20F4B">
      <w:pPr>
        <w:rPr>
          <w:lang w:val="en-US"/>
        </w:rPr>
      </w:pPr>
      <w:r w:rsidRPr="00F24644">
        <w:rPr>
          <w:b/>
          <w:bCs/>
          <w:lang w:val="en-US"/>
        </w:rPr>
        <w:t>Figure B.1</w:t>
      </w:r>
      <w:r w:rsidRPr="00045916">
        <w:rPr>
          <w:lang w:val="en-US"/>
        </w:rPr>
        <w:t>: Age-adjusted mortality rates from drug poisonings in Spain between 2000 and 2018.</w:t>
      </w:r>
    </w:p>
    <w:p w14:paraId="2F7FBE1E" w14:textId="77777777" w:rsidR="00D20F4B" w:rsidRPr="00045916" w:rsidRDefault="00D20F4B" w:rsidP="00D20F4B">
      <w:pPr>
        <w:jc w:val="center"/>
        <w:rPr>
          <w:lang w:val="en-US"/>
        </w:rPr>
      </w:pPr>
      <w:r w:rsidRPr="001A1B95">
        <w:rPr>
          <w:rFonts w:cs="Arial"/>
          <w:noProof/>
          <w:lang w:eastAsia="es-ES"/>
        </w:rPr>
        <w:drawing>
          <wp:inline distT="0" distB="0" distL="0" distR="0" wp14:anchorId="2CF2F155" wp14:editId="7F211434">
            <wp:extent cx="4217193" cy="306705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1689" cy="3106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D3E84" w14:textId="77777777" w:rsidR="00D20F4B" w:rsidRPr="00045916" w:rsidRDefault="00D20F4B" w:rsidP="00D20F4B">
      <w:pPr>
        <w:rPr>
          <w:lang w:val="en-US"/>
        </w:rPr>
      </w:pPr>
    </w:p>
    <w:p w14:paraId="5B4441F1" w14:textId="77777777" w:rsidR="00D20F4B" w:rsidRPr="00045916" w:rsidRDefault="00D20F4B" w:rsidP="00D20F4B">
      <w:pPr>
        <w:rPr>
          <w:lang w:val="en-US"/>
        </w:rPr>
      </w:pPr>
      <w:r w:rsidRPr="00045916">
        <w:rPr>
          <w:b/>
          <w:bCs/>
          <w:lang w:val="en-US"/>
        </w:rPr>
        <w:t>Figure B.2</w:t>
      </w:r>
      <w:r w:rsidRPr="00045916">
        <w:rPr>
          <w:lang w:val="en-US"/>
        </w:rPr>
        <w:t>: Age-adjusted mortality rates from accidental, suicidal and undetermined-intent drug poisonings in Spain between 2000 and 2018.</w:t>
      </w:r>
    </w:p>
    <w:p w14:paraId="64A29B48" w14:textId="77777777" w:rsidR="00D20F4B" w:rsidRPr="00045916" w:rsidRDefault="00D20F4B" w:rsidP="00D20F4B">
      <w:pPr>
        <w:rPr>
          <w:lang w:val="en-US"/>
        </w:rPr>
      </w:pPr>
    </w:p>
    <w:p w14:paraId="33F091DA" w14:textId="4D2C061A" w:rsidR="00720E12" w:rsidRDefault="00D20F4B" w:rsidP="00D20F4B">
      <w:r w:rsidRPr="00EC3ED2">
        <w:rPr>
          <w:noProof/>
          <w:lang w:eastAsia="es-ES"/>
        </w:rPr>
        <w:drawing>
          <wp:inline distT="0" distB="0" distL="0" distR="0" wp14:anchorId="3311164A" wp14:editId="3190D10D">
            <wp:extent cx="4276725" cy="311034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773" cy="3116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20E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F4B"/>
    <w:rsid w:val="00720E12"/>
    <w:rsid w:val="00D2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4E806"/>
  <w15:chartTrackingRefBased/>
  <w15:docId w15:val="{4D41267F-4088-4391-865B-C71DAC214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F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8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rnandez Calle</dc:creator>
  <cp:keywords/>
  <dc:description/>
  <cp:lastModifiedBy>Daniel Hernandez Calle</cp:lastModifiedBy>
  <cp:revision>1</cp:revision>
  <dcterms:created xsi:type="dcterms:W3CDTF">2022-02-07T12:59:00Z</dcterms:created>
  <dcterms:modified xsi:type="dcterms:W3CDTF">2022-02-07T12:59:00Z</dcterms:modified>
</cp:coreProperties>
</file>